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4699D" w14:textId="77777777" w:rsidR="00B03CFE" w:rsidRPr="00B501FE" w:rsidRDefault="00B03CFE" w:rsidP="00B03CF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</w:t>
      </w:r>
      <w:r w:rsidR="00A667B1">
        <w:rPr>
          <w:rFonts w:ascii="Times New Roman" w:hAnsi="Times New Roman" w:cs="Times New Roman"/>
          <w:b/>
          <w:sz w:val="22"/>
          <w:szCs w:val="22"/>
        </w:rPr>
        <w:t>4</w:t>
      </w:r>
      <w:r w:rsidRPr="00B501FE">
        <w:rPr>
          <w:rFonts w:ascii="Times New Roman" w:hAnsi="Times New Roman" w:cs="Times New Roman"/>
          <w:sz w:val="22"/>
          <w:szCs w:val="22"/>
        </w:rPr>
        <w:t xml:space="preserve">: </w:t>
      </w:r>
      <w:r w:rsidRPr="00B501FE">
        <w:rPr>
          <w:rFonts w:ascii="Times New Roman" w:hAnsi="Times New Roman" w:cs="Times New Roman"/>
          <w:b/>
          <w:sz w:val="22"/>
          <w:szCs w:val="22"/>
        </w:rPr>
        <w:t xml:space="preserve">A list of </w:t>
      </w:r>
      <w:r>
        <w:rPr>
          <w:rFonts w:ascii="Times New Roman" w:hAnsi="Times New Roman" w:cs="Times New Roman"/>
          <w:b/>
          <w:sz w:val="22"/>
          <w:szCs w:val="22"/>
        </w:rPr>
        <w:t xml:space="preserve">genes identified from RNA transcripts alone </w:t>
      </w:r>
      <w:r w:rsidR="00516F72">
        <w:rPr>
          <w:rFonts w:ascii="Times New Roman" w:hAnsi="Times New Roman" w:cs="Times New Roman"/>
          <w:b/>
          <w:sz w:val="22"/>
          <w:szCs w:val="22"/>
        </w:rPr>
        <w:t>that</w:t>
      </w:r>
      <w:r>
        <w:rPr>
          <w:rFonts w:ascii="Times New Roman" w:hAnsi="Times New Roman" w:cs="Times New Roman"/>
          <w:b/>
          <w:sz w:val="22"/>
          <w:szCs w:val="22"/>
        </w:rPr>
        <w:t xml:space="preserve"> are not included in our genomic data</w:t>
      </w:r>
      <w:r w:rsidRPr="00B501FE">
        <w:rPr>
          <w:rFonts w:ascii="Times New Roman" w:hAnsi="Times New Roman" w:cs="Times New Roman"/>
          <w:b/>
          <w:sz w:val="22"/>
          <w:szCs w:val="22"/>
        </w:rPr>
        <w:t>.</w:t>
      </w:r>
    </w:p>
    <w:p w14:paraId="5514808E" w14:textId="77777777" w:rsidR="005C53FF" w:rsidRDefault="005C53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6921"/>
      </w:tblGrid>
      <w:tr w:rsidR="00B03CFE" w:rsidRPr="00C43C1B" w14:paraId="75A09A93" w14:textId="77777777" w:rsidTr="00B03CFE">
        <w:tc>
          <w:tcPr>
            <w:tcW w:w="4258" w:type="dxa"/>
          </w:tcPr>
          <w:p w14:paraId="0E949D3B" w14:textId="35A42FEA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spellStart"/>
            <w:r w:rsidRPr="00C43C1B">
              <w:rPr>
                <w:sz w:val="16"/>
                <w:szCs w:val="16"/>
              </w:rPr>
              <w:t>MADS_box-containing_transcription_factor</w:t>
            </w:r>
            <w:proofErr w:type="spellEnd"/>
            <w:r w:rsidRPr="00C43C1B">
              <w:rPr>
                <w:sz w:val="16"/>
                <w:szCs w:val="16"/>
              </w:rPr>
              <w:t>_(partial)_from_</w:t>
            </w:r>
            <w:r w:rsidR="006E3A8B">
              <w:rPr>
                <w:sz w:val="16"/>
                <w:szCs w:val="16"/>
              </w:rPr>
              <w:t>Contig_38077_c0_</w:t>
            </w:r>
            <w:r w:rsidRPr="00C43C1B">
              <w:rPr>
                <w:sz w:val="16"/>
                <w:szCs w:val="16"/>
              </w:rPr>
              <w:t>seq1</w:t>
            </w:r>
          </w:p>
        </w:tc>
        <w:tc>
          <w:tcPr>
            <w:tcW w:w="4258" w:type="dxa"/>
          </w:tcPr>
          <w:p w14:paraId="7660AB82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AATGACAACAGTAAAAATTACCACAATAAAGAGAATAGAAGAATAAATAACATGGATGATCATTATGAAGATAATTATCAATATTATACAGATCCATACACTGAAAAATACCAGCATTACGAAGAAATGGATGGGGATATAATTTACGAAGAACAAAATACAAAAGAGGAATACATCGACCATACCCATTCTTTATACGATTATCCATATGAACAAGAAAATGAAAAAAATACAAATACAGGACGTTTAAGAACAGGAAGAAAAAAAATAGAAATGACAAAAATACCACAAAGAAACAGAAGAAGTGTAACATTTTCAAAGAGAAAAAAAAGGATTAATGAAAAAAGCATATGA</w:t>
            </w:r>
          </w:p>
        </w:tc>
      </w:tr>
      <w:tr w:rsidR="00B03CFE" w:rsidRPr="00C43C1B" w14:paraId="008219EB" w14:textId="77777777" w:rsidTr="00B03CFE">
        <w:tc>
          <w:tcPr>
            <w:tcW w:w="4258" w:type="dxa"/>
          </w:tcPr>
          <w:p w14:paraId="2D56FF73" w14:textId="47F4E06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Non_LTR_retrotransposon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 xml:space="preserve">38326_c0_seq19 </w:t>
            </w:r>
          </w:p>
        </w:tc>
        <w:tc>
          <w:tcPr>
            <w:tcW w:w="4258" w:type="dxa"/>
          </w:tcPr>
          <w:p w14:paraId="7D92B6F7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CAACAACCTTTTTCTTCTCTTCTGCGTTTATTATTTTTTTTTTGTTTTTTTTTGTTTTGAAAATTTTTTTCTGGATGAGGGATTCGAACCCGCCAGGCTTGGGGTTTGGTTACCACCCCACGACCACTGGGCCAGGCGGGACTAATCCTAACTACAGCTTTAGGATTTTTGTACAGTGCACTTATATACTGGAGCACTCTACCATGGAAACCCATGGCTTCTAGTTTGTACAACAGAGCACCATGTGGGACTCGGTCGTATGCCTTTGAGAAGTCTAGGAACAAGACGTATGTCTTCTCATTCCTTAGCTGTCTGCGCCGTAGGATT</w:t>
            </w:r>
          </w:p>
        </w:tc>
      </w:tr>
      <w:tr w:rsidR="00B03CFE" w:rsidRPr="00C43C1B" w14:paraId="4E522313" w14:textId="77777777" w:rsidTr="00B03CFE">
        <w:tc>
          <w:tcPr>
            <w:tcW w:w="4258" w:type="dxa"/>
          </w:tcPr>
          <w:p w14:paraId="1A290D56" w14:textId="7DD92068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ENDOPLASMIC RETICULUM MEMBRANE PROTEIN DEGRADING MISFOLDED ER LUMINAL PROTEINS_from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18671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33F1623A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ATGGGCTTTATAGTTTTTAGAGCTTTTTATTTACCGTATATACCAGCAATAATAGGTTATATGACAAGCAATAAAATTCCTTTGGATGATATTTTAGGAATATTTGTAGGAAATAGTGTGTATTATATAAAATATATTCTTCCGAAAGCAGGTATAGAACTTTTTACTACTCCACAATGGATAAAGAAGATATTTGGCGAA</w:t>
            </w:r>
          </w:p>
        </w:tc>
      </w:tr>
      <w:tr w:rsidR="00B03CFE" w:rsidRPr="00C43C1B" w14:paraId="51D9DF3F" w14:textId="77777777" w:rsidTr="00B03CFE">
        <w:tc>
          <w:tcPr>
            <w:tcW w:w="4258" w:type="dxa"/>
          </w:tcPr>
          <w:p w14:paraId="4018637C" w14:textId="2D51675E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Non_LTR_retrotransposon-encoded_reverse_transcriptase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326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3</w:t>
            </w:r>
          </w:p>
        </w:tc>
        <w:tc>
          <w:tcPr>
            <w:tcW w:w="4258" w:type="dxa"/>
          </w:tcPr>
          <w:p w14:paraId="02AD6A76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TCTATCAATATCAATAAGTGTGGAGTGATGGCTTTTAATTCACAGTTGCAAGACGTGAACTGTATGTTTGGAACAGAGCGGGTACCATGTGTTGATACATATGTGTACCTAGGTGTGAATATTGGGAGTGACCTTAGCTACAAAGGTATGATAGAGAGGAATGTCCTCCAGGGCACCCGTGCCCTCTACACGCTAATGGCGCACTTTAAAAATCCAACTCCACCTCTCTTTACAAAGCTTATGTTAGTGAAGTCGGTTATACGACCTATCCTGACATATGGATCTGAAATCTGGGGCATGTCTACAGACCGAGTAAGGCCGGTGCAGCGGGTGTTAAATATGGCATTGCGTGTTGTACATGGGTAA</w:t>
            </w:r>
          </w:p>
        </w:tc>
      </w:tr>
      <w:tr w:rsidR="00B03CFE" w:rsidRPr="00C43C1B" w14:paraId="21889BD4" w14:textId="77777777" w:rsidTr="00B03CFE">
        <w:tc>
          <w:tcPr>
            <w:tcW w:w="4258" w:type="dxa"/>
          </w:tcPr>
          <w:p w14:paraId="2E565E70" w14:textId="76AD38A5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spellStart"/>
            <w:proofErr w:type="gramStart"/>
            <w:r w:rsidRPr="00C43C1B">
              <w:rPr>
                <w:sz w:val="16"/>
                <w:szCs w:val="16"/>
              </w:rPr>
              <w:t>thioredoxin</w:t>
            </w:r>
            <w:proofErr w:type="spellEnd"/>
            <w:proofErr w:type="gramEnd"/>
            <w:r w:rsidRPr="00C43C1B">
              <w:rPr>
                <w:sz w:val="16"/>
                <w:szCs w:val="16"/>
              </w:rPr>
              <w:t xml:space="preserve"> peroxidase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7963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4271C468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TGAATGAAATAAGCACCCGAAGAGAGAAATTTTTAGAGTTAGACGCAGAAGTACTTTTCGTGTCATGTGATTCTATCTATTCGCATATTACTTGGACTATGATTGAAAAGCAGGAAAGAGGTGTTAGAGGTGTTCTTTGGCCTATGGTTTCTGATTATAAAAGAGAATTGTGTAAAGCATTAGGATTATTAGAGGAAGAAGGAAATGCAAGCAGGTCTACAATCATAACTAATAAAGATGGTATAATAAAATATATTTCAATGAATAGTCAAGAGATTGGAAGAAGTGTATCAGAAATACTGCGGATTTTAAATTTTGTAAAATATGATGATATGAATAGAATTAAAAAATTACAAAGATGTAATACAAAAGGACAA</w:t>
            </w:r>
          </w:p>
        </w:tc>
      </w:tr>
      <w:tr w:rsidR="00B03CFE" w:rsidRPr="00C43C1B" w14:paraId="36B9109E" w14:textId="77777777" w:rsidTr="00B03CFE">
        <w:tc>
          <w:tcPr>
            <w:tcW w:w="4258" w:type="dxa"/>
          </w:tcPr>
          <w:p w14:paraId="10CEE9E3" w14:textId="685A5705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LTR_Retrotransposon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15185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6CEF6315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CGGTGAACTCCCAACTACTTTAAATGGTAATCGTTGGCTCCTTGTTGCTGTAGACTATGCCACCAACTGGCCCATTGCTCGTGCTCTCCCTGTCGCATCAACGGAAGCTGTTGCTGATTTCATTTATGAAGAAATAATGATGAAATTTGGTTGCCCCGTCGAAATTCTTACTGATCGTGGTGCTCTGCGTACCACCCTCGAACAAATGCTAAAGTCGAACGCTTTAATGGTGTG</w:t>
            </w:r>
          </w:p>
        </w:tc>
      </w:tr>
      <w:tr w:rsidR="00B03CFE" w:rsidRPr="00C43C1B" w14:paraId="2C4922DC" w14:textId="77777777" w:rsidTr="00B03CFE">
        <w:tc>
          <w:tcPr>
            <w:tcW w:w="4258" w:type="dxa"/>
          </w:tcPr>
          <w:p w14:paraId="74BF5E21" w14:textId="7F20D540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spellStart"/>
            <w:r w:rsidRPr="00C43C1B">
              <w:rPr>
                <w:sz w:val="16"/>
                <w:szCs w:val="16"/>
              </w:rPr>
              <w:t>Amino_Acid</w:t>
            </w:r>
            <w:proofErr w:type="spellEnd"/>
            <w:r w:rsidRPr="00C43C1B">
              <w:rPr>
                <w:sz w:val="16"/>
                <w:szCs w:val="16"/>
              </w:rPr>
              <w:t>/</w:t>
            </w:r>
            <w:proofErr w:type="spellStart"/>
            <w:r w:rsidRPr="00C43C1B">
              <w:rPr>
                <w:sz w:val="16"/>
                <w:szCs w:val="16"/>
              </w:rPr>
              <w:t>Auxin_Permease</w:t>
            </w:r>
            <w:proofErr w:type="spellEnd"/>
            <w:r w:rsidRPr="00C43C1B">
              <w:rPr>
                <w:sz w:val="16"/>
                <w:szCs w:val="16"/>
              </w:rPr>
              <w:t>_(AAAP)_Family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201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2</w:t>
            </w:r>
          </w:p>
        </w:tc>
        <w:tc>
          <w:tcPr>
            <w:tcW w:w="4258" w:type="dxa"/>
          </w:tcPr>
          <w:p w14:paraId="6C8B04EE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CTGACGACAATGTTTGGAGTGGGTGTTCTATCACTCCCAGTAGCATTTATGAATGCAGGATGGCTTGTTTCAACTATATTGTTCGGTATTGTCGGAATTGTAACATTTATTTCATTATACTCAATTGCTGCAACAGCATATTATTCAAAATTAGAAGATCCTACATTTTTTTCAGTCTGCGCAAACGCCAATCCGGTTCTTGGATATTTGGTTGATATATTCGTAGCACTCAATGGATTTTTAGTTACCTCCATTTTCATATGCAATATTTCAAATTGGATCAAAGACAGTATTTTACCAACGATAAAAATCAATAATGCACCATTATATCTTGTGACAATCGGAGTACTAACAGTTCTTTTCTTACCTTCTATGATTGATAGTATTACTGTTCTTCAGATTGCTAGTTATCTATCTATTGGGTCTTTT</w:t>
            </w:r>
          </w:p>
        </w:tc>
      </w:tr>
      <w:tr w:rsidR="00B03CFE" w:rsidRPr="00C43C1B" w14:paraId="38A59A2B" w14:textId="77777777" w:rsidTr="00B03CFE">
        <w:tc>
          <w:tcPr>
            <w:tcW w:w="4258" w:type="dxa"/>
          </w:tcPr>
          <w:p w14:paraId="0CCB2A44" w14:textId="44BCD7C9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spellStart"/>
            <w:r w:rsidRPr="00C43C1B">
              <w:rPr>
                <w:sz w:val="16"/>
                <w:szCs w:val="16"/>
              </w:rPr>
              <w:t>Similar_to_hypothetical</w:t>
            </w:r>
            <w:proofErr w:type="spellEnd"/>
            <w:r w:rsidRPr="00C43C1B">
              <w:rPr>
                <w:sz w:val="16"/>
                <w:szCs w:val="16"/>
              </w:rPr>
              <w:t xml:space="preserve"> protein VCUG_01821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725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69212C19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CTTTCTCAATCTGTCGTAGATTTTGTTGGAAATTTTATGTTCATTACTTTTCCTATCGTTGGATACATACCACAACTAATACGTAAGCGTATTCTTTTTGCTCCTATTCTATCTATTATGACTGTATGTTGTAATATGTTAAAATTGTTTTATTGGAAAGGAAATGATATGCCAGTGGCTATAGTATACCAAAGTTTATTGTTGATGATCTTTCATTTGATACTTCTTTATAATAATAAGAATGATTTATCTGCTGTAGAAGAAAAGATAATTGAAAAAAGTAAGATGAGTAATAATTATAAGAAATATGGATTATTTAAGCTATCTCTTTCTTTGATTGTTTCTTTGGTTATTTCATTGACAATTATTAATACAATGTTTTCTGGTGTATGTTTTATTTGGGGTCATTTAGCTATGGTTTTAGAATCTAGTGTAGGATTAGTGCAGTTGTTGATTTTAAATATGGATAATAGATATGAAATACCGGCTAATGATTTGTTTAAGATAGAAAAGAATTTTCCTAAGGAATTATATCTTTGTTGGGCATTGGGTGATATGCTAAAATTGATATGGATGTATCACATAGCATCTCCGTTGATATTCTATGTTTCTGTAGTATTTCAAATTGTTGTAGATTTATTTTTAGTTTTAGCCCATTAA</w:t>
            </w:r>
          </w:p>
        </w:tc>
      </w:tr>
      <w:tr w:rsidR="00B03CFE" w:rsidRPr="00C43C1B" w14:paraId="03237268" w14:textId="77777777" w:rsidTr="00B03CFE">
        <w:tc>
          <w:tcPr>
            <w:tcW w:w="4258" w:type="dxa"/>
          </w:tcPr>
          <w:p w14:paraId="44182A5A" w14:textId="26E74D1B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Amino Acid/</w:t>
            </w:r>
            <w:proofErr w:type="spellStart"/>
            <w:r w:rsidRPr="00C43C1B">
              <w:rPr>
                <w:sz w:val="16"/>
                <w:szCs w:val="16"/>
              </w:rPr>
              <w:t>Auxin</w:t>
            </w:r>
            <w:proofErr w:type="spellEnd"/>
            <w:r w:rsidRPr="00C43C1B">
              <w:rPr>
                <w:sz w:val="16"/>
                <w:szCs w:val="16"/>
              </w:rPr>
              <w:t xml:space="preserve"> </w:t>
            </w:r>
            <w:proofErr w:type="spellStart"/>
            <w:r w:rsidRPr="00C43C1B">
              <w:rPr>
                <w:sz w:val="16"/>
                <w:szCs w:val="16"/>
              </w:rPr>
              <w:t>Permease</w:t>
            </w:r>
            <w:proofErr w:type="spellEnd"/>
            <w:r w:rsidRPr="00C43C1B">
              <w:rPr>
                <w:sz w:val="16"/>
                <w:szCs w:val="16"/>
              </w:rPr>
              <w:t xml:space="preserve"> (AAAP) Family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6990_</w:t>
            </w:r>
            <w:r w:rsidRPr="00C43C1B">
              <w:rPr>
                <w:sz w:val="16"/>
                <w:szCs w:val="16"/>
              </w:rPr>
              <w:lastRenderedPageBreak/>
              <w:t>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6E1DAA84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lastRenderedPageBreak/>
              <w:t>TTGAAAGCAATGCTGGGAAGTGGTTTTTTACCAATGCCAACATTATATTATTGTTATGGAATAATTCCTACAACAATTTTATTGGTGCTTGGTGCTATTTGTGGAATGATCGGATTGAATTTATTTCTAACGCTTAATGCTTATTATGGTAAAAATTCGACGCTTTCTACACTCGCATATGAAATATGCCCAGTATTGAGATATGTCGCAGATATTGCAGTTTGTCTTAAATGTCTAATGGTGTCTCTAGCATATATAGTTCTTATTAAGAATCAG</w:t>
            </w:r>
            <w:r w:rsidRPr="00C43C1B">
              <w:rPr>
                <w:sz w:val="16"/>
                <w:szCs w:val="16"/>
              </w:rPr>
              <w:lastRenderedPageBreak/>
              <w:t>ATTGATATTGTAGTAAAGGTTCTTAATTTACCTTTTAGTAGCAAAATACCGTTACTGATCTTTGTTCTTTTTGTTATTGTTATATCTTCTCTTGGAAAATTTGAT</w:t>
            </w:r>
          </w:p>
        </w:tc>
      </w:tr>
      <w:tr w:rsidR="00B03CFE" w:rsidRPr="00C43C1B" w14:paraId="2FD3C8E3" w14:textId="77777777" w:rsidTr="00B03CFE">
        <w:tc>
          <w:tcPr>
            <w:tcW w:w="4258" w:type="dxa"/>
          </w:tcPr>
          <w:p w14:paraId="01E8BB5A" w14:textId="2F7CF45F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lastRenderedPageBreak/>
              <w:t>&gt;</w:t>
            </w:r>
            <w:proofErr w:type="spellStart"/>
            <w:r w:rsidRPr="00C43C1B">
              <w:rPr>
                <w:sz w:val="16"/>
                <w:szCs w:val="16"/>
              </w:rPr>
              <w:t>Similar_to_DNA_helicase</w:t>
            </w:r>
            <w:proofErr w:type="spellEnd"/>
            <w:r w:rsidRPr="00C43C1B">
              <w:rPr>
                <w:sz w:val="16"/>
                <w:szCs w:val="16"/>
              </w:rPr>
              <w:t>_(partial)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23142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58682EAF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CTAATATTTTTGAAGAAATAAAAATATCAACTGTAGATTCCTTTCAAGGGCAAGAAAAAGATATAATAGTAGTAACATTAGTAAGAAGTAATTGTTTATCAGAAATAGGATTCTTAAATGAAATTAGAAGAATTAATGTAGCAATAACCAGATGTAAATTAGGATTGATAATTATAGGAGATAGTAATAATTTCAAGGATAAATTTTATAAACAATTATTTTTATTTGTAAATACAAAAGGAATGGTATTAGATCCATCGATGCTCAAGGATTTATTAAATTAGATGGTGCATAATAATATGTGAGTGGAAGATTTTCTTCTCTTCTAATAGAAAATAAAAAAAAT</w:t>
            </w:r>
          </w:p>
        </w:tc>
      </w:tr>
      <w:tr w:rsidR="00B03CFE" w:rsidRPr="00C43C1B" w14:paraId="2110D063" w14:textId="77777777" w:rsidTr="00B03CFE">
        <w:tc>
          <w:tcPr>
            <w:tcW w:w="4258" w:type="dxa"/>
          </w:tcPr>
          <w:p w14:paraId="6ACE6C14" w14:textId="0F57F62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DNA-directed RNA polymerase subunit B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2809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0C151D46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TGGTAGATCCACATATAAAAAATTTTGAAAGTATATTTTGTGGAGATATAATGGAAAACATGATAGGAAATTTAGATTGTGTAGAGTTAAAAGATGATTTTAACAACGTATTAAGAATAGTGGTAGAAGATATAGAACTTCAAAAACCATATATTAAAAATTCAGATAATTCTTTTGATAGAAGATTACTTCCCATGGAATGTAGAGAAAGATTAATTACATACAAAGGTGGTGCTACCATACGTATAGCAGTAGTATTAAACGATAAAGTTATTGTAAGAGAAGATAAATCTATAGGAGGTATACCTATTATGGTAAATTCTACACTTTGTCATCTTAGAAATCAAGATTTTGTTAAATATAGAGAAGATGAAAATGAAACAGGTGGATATTTCATAATAAATGGATTGGAAAAAATATTTAGAAATCTGATAATTCAACGTAGAAATTATCCTATG</w:t>
            </w:r>
          </w:p>
        </w:tc>
      </w:tr>
      <w:tr w:rsidR="00B03CFE" w:rsidRPr="00C43C1B" w14:paraId="046419F7" w14:textId="77777777" w:rsidTr="00B03CFE">
        <w:tc>
          <w:tcPr>
            <w:tcW w:w="4258" w:type="dxa"/>
          </w:tcPr>
          <w:p w14:paraId="1D172428" w14:textId="3B14EF61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gramStart"/>
            <w:r w:rsidRPr="00C43C1B">
              <w:rPr>
                <w:sz w:val="16"/>
                <w:szCs w:val="16"/>
              </w:rPr>
              <w:t>uracil</w:t>
            </w:r>
            <w:proofErr w:type="gramEnd"/>
            <w:r w:rsidRPr="00C43C1B">
              <w:rPr>
                <w:sz w:val="16"/>
                <w:szCs w:val="16"/>
              </w:rPr>
              <w:t>-DNA glycosylase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7209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1BD2E33B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CTGGACAATTTCTTATGTAATACATGGAAAGATGCTCTCAAAGAAGAATGTAAAAAACCATATTTCAATTTTATAAAGAAAACATTACATACAAAATCTACATTTTACCCACCGATAGACCGTATTTTTAGATTTTCCCATTATTTTAATCACCACGATACCAAGATTGTGATATTAGGTCAAGATCCGTATCATAATGAACACCAAGCAATGGGTTTATCATTTTCAGTTAATAAAGGTGTGAGAAC</w:t>
            </w:r>
          </w:p>
        </w:tc>
      </w:tr>
      <w:tr w:rsidR="00B03CFE" w:rsidRPr="00C43C1B" w14:paraId="2F5ADE3E" w14:textId="77777777" w:rsidTr="00B03CFE">
        <w:tc>
          <w:tcPr>
            <w:tcW w:w="4258" w:type="dxa"/>
          </w:tcPr>
          <w:p w14:paraId="0F44CFCE" w14:textId="2A0837EF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spellStart"/>
            <w:r w:rsidRPr="00C43C1B">
              <w:rPr>
                <w:sz w:val="16"/>
                <w:szCs w:val="16"/>
              </w:rPr>
              <w:t>Contains_similarity_to_hypothetical</w:t>
            </w:r>
            <w:proofErr w:type="spellEnd"/>
            <w:r w:rsidRPr="00C43C1B">
              <w:rPr>
                <w:sz w:val="16"/>
                <w:szCs w:val="16"/>
              </w:rPr>
              <w:t xml:space="preserve"> protein ECU06_0590_at_5'_end_no_intact_ORF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9921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5DE4D8B7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AATAATTATTTTTTATTACTAATATATTCTTTAGCTTTATTTTTAACATAATCTATATCACCATTATTCTTCTTTTCATATTCTAACCATAATTTATACCATTCTTTCATAATACCTATATTCCAATATATATTAGTTATTCTATTATATAAATAAGTAGAATATAATTTATTATTGTATTCTTCTTCTAAATATTTAGTAAATATTTTCTTTAAAATAATATTAGTAGTATGATTAGTGGTATGGTTAGGGTTAGTATGGGTTAGTGTATTAGTATGACTGTTAGTATTAGTTATAGTATTAGTAGTATGATTATCATACTTATTATTACCATCATTCCCATTATTACAATCATTACTATTGTTTATAAAATAATTTATTGTATTTTCAATTATCTCTCTTACTTCTATTGTATTATAATTTCTATATAATAATTTTATAATATAAATTATATATTCTTTATTAATATCTATTTCTTTTACAATAGAAGATGGTATAGTATTCTTAGAATTATTATTTATAATATATTTTATATTATTTATAAATGTATTTATATTATTAGTAGTAATATGATTGGTATGGTTGTTGGTAGTAGTGGTATTATTATTGGTAGTAGTGGTACTGTTAGTATTATTAGTAGTGGTATCTGTATTATTAGTATGGTTGTTATCATTATCATTACCATCACTCATATACTTATCGTTATTATCATTCATATCATTACTACCACTCATACACTTATTATCACTCATATGTTTATTACTATTAAATAATATATTATATTTATTTATAAAATTATATTCATTTGTATCTATTTCACTATCATCAGAAATATTTATTATTTTATCTTTTTTTTAATTCTTTTTTATCCTCTTTTCTATTTTCATTCTTATCTTTTTGTAATTCTTTTGTAAGAATAATTCTATCATTTTTTTCTTTTAATATTCTTAAATATAATATATCACCTATATTATATTTATTCATACTATTATTTATCATCTTTCTTATTACACTAGTAGTTTTATTGTTAGGGTTAGTATAGGTTAGTTTATTAGTATTTGTATTACTATTATCATACTTATTATTACTATTACCACTATATTTATTACTATACTTACTACTATTATTATTATCTTTATAAAGTATACCTCTTACTCCATTACTCTCTAATAAATAAAAACTATTATATTCTTTTATTATTTTATAATAATTAAAATTATAATTATATAATTTATTTTCTATAAAAT</w:t>
            </w:r>
          </w:p>
        </w:tc>
      </w:tr>
      <w:tr w:rsidR="00B03CFE" w:rsidRPr="00C43C1B" w14:paraId="5A367994" w14:textId="77777777" w:rsidTr="00B03CFE">
        <w:tc>
          <w:tcPr>
            <w:tcW w:w="4258" w:type="dxa"/>
          </w:tcPr>
          <w:p w14:paraId="4C0CAA5E" w14:textId="4F5A99B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RNA-directed_DNA_polymerase</w:t>
            </w:r>
            <w:proofErr w:type="gramStart"/>
            <w:r w:rsidRPr="00C43C1B">
              <w:rPr>
                <w:sz w:val="16"/>
                <w:szCs w:val="16"/>
              </w:rPr>
              <w:t>,_</w:t>
            </w:r>
            <w:proofErr w:type="gramEnd"/>
            <w:r w:rsidRPr="00C43C1B">
              <w:rPr>
                <w:sz w:val="16"/>
                <w:szCs w:val="16"/>
              </w:rPr>
              <w:t>Non_LTR_Retrotransposon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326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6</w:t>
            </w:r>
          </w:p>
        </w:tc>
        <w:tc>
          <w:tcPr>
            <w:tcW w:w="4258" w:type="dxa"/>
          </w:tcPr>
          <w:p w14:paraId="1CF0BAAE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GGTTTCCATGGTAGAGTGCTCCAGTATATAAGTGCACTGTACAAAAATCCTAAAGCTGTAGTTAGGATTGGTGACACTGTATCAGAGAGCTTTGAGTATAGGATTGGTGTTAAACAAGGTTGTCCAGCGTCGCCAATTTTGTTTAACCTCTATATTAATGATCTCTTGGAAGATGTCACAGGTGTACAGGTAGATTCAAACCTACCACGTATACCTGGTCTTCTGTTTGCCGATGATGCTGTTATCTTGGCTGATTCTAAGCCTGACTTAGAGGACAGCATTAAAAGAATTGAGAAGTGGTGCCAGACTTGGAAGATGGCACTCAACATTGGGAAATGTGGAGTGATGGTAGTTGGAGGAGAAGACAGCAATGTCTTTGAATTCAATGGCAGTCCATTGCCAGCTGTGGATAGGTATACCTATCTCGGCATGCCATTTACTCAGACTCTCTGCCTTGATGCTATCATTGAGGATAGGAAAGAGAAAGCACGACGTGCTTATTTTTCAATGGCTGGATTTCTCAATAGGAAGAACGTTCCTGTACCAGTGAAGGTCCAGATAGTTAAGTCAGTACTTGTACCGATTGCAACTTATGGAGCTGAGCTGTACGGAATGTCAGCGTCTAGGGTCAGTCCCCTGCAGAGAGTAATGGACAACTCGGTTCGTACTATGCTTAGTGCACCAAGTAACTACTGCAGACGGGCTGCTTTTTCTGAACTTGGTCTTGAGTCTATTCAGACAAGAGTAGCTAAGTTGAGAACTAGAGGTTTTTTGAAGTGGAGAAATTCGAGTACTTGGATTTCTTCATTGATTGGAGCCTTCCCTAGAACAAGATGTGCCACTTGGGTCTCCGGATCCGCTAGATGGCTAAAAAGGTTTGGGCATGCAGTGCTTGAATCTTGTGTTCCTGATCATAAGAAAATGGAGTTAATCGCAGACGTGATCAGGAGCAGAGAGGTCTCTCGGGATAGGTCTGTCATAGGGAGGATCAGAGATGGTGGTAATATACGTCTGATCCAACCCAAGCTGTTAGCAGCTAAGAACCACCTCTATAGTGGATGGATGGCTTTGATACGTTTACGTATTGGAACATTTTATCTCTCTTATAGAATGGCTGTGTCAGGAAGGATTGACAGCAGATATAGACAGTCCTGTCCCTTCTGCGGTGGCGGAAGAGAGACGATGTTTCATCTCTTGTGGGTATGTCCTAGATGGGCTCTACAAAGAGAAGAAGCATTTAGTTGGATAAGGTCAGAGGACAATATTGTGCTACGAGCCTTATCTGCTAGCATTTCAAATCCACCAGAAGACAATCCAAGTCTTCTGGGGGTACTCTTAGGGGGAGAGTGGGAAGCTACTGGTCCGCAGCAATCAAAGGTAATTGTGGCTATGGCCACTTACCTAAAGTCCGTAATAAATCTAAGAAATAATTTGTTAAATGAGTATATAGAGAGCCACAGTAATCCTGATTCCGAACGTGGCCAGGGAACTAATTAG</w:t>
            </w:r>
          </w:p>
        </w:tc>
      </w:tr>
      <w:tr w:rsidR="00B03CFE" w:rsidRPr="00C43C1B" w14:paraId="0F74000E" w14:textId="77777777" w:rsidTr="00B03CFE">
        <w:tc>
          <w:tcPr>
            <w:tcW w:w="4258" w:type="dxa"/>
          </w:tcPr>
          <w:p w14:paraId="76E310D5" w14:textId="49ABDC2E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gramStart"/>
            <w:r w:rsidRPr="00C43C1B">
              <w:rPr>
                <w:sz w:val="16"/>
                <w:szCs w:val="16"/>
              </w:rPr>
              <w:t>serine</w:t>
            </w:r>
            <w:proofErr w:type="gramEnd"/>
            <w:r w:rsidRPr="00C43C1B">
              <w:rPr>
                <w:sz w:val="16"/>
                <w:szCs w:val="16"/>
              </w:rPr>
              <w:t xml:space="preserve"> hydroxymethyltransferase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154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0009B511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CTGACCCAGAAGTATTTGAAATACTCAAAAAAGAAGAAAAAAAGACAAGAGGAAACAATAGAACTTATAGCCAGTGAAAATTATGTCTCAGTTGCTGTACTACAGGCCAATGGAAGTGTTTTTACGAACAAATATTCTGAAGGCGAAGTCGGAAGAAGATATTATGGTGGTAATGAATATATAGATGAAGTTGAAGGACTATGTAAAAAGCGCGCTCTTGAGCTTTTTAATTTAGATGAGGAAATATGGGGTGTTAATGTACAACCATACAGTGGTTCTGGTGCTAACTTTGCAGCTTATCTGGGAGCAGTAGGTGAAAATGGGAAAATCATGGGATTACATCTTTATCATGGTGGTCACTTAACTCATGGATTTGAAACCCCTAAAAGAAAGGTTTCTGCTACATCAATTTTCTTTAAATCACATCCATATTTTTTAAAGGATGATAAAATAGATTACGAGAGATTAGAAAAAGAAGCAA</w:t>
            </w:r>
            <w:r w:rsidRPr="00C43C1B">
              <w:rPr>
                <w:sz w:val="16"/>
                <w:szCs w:val="16"/>
              </w:rPr>
              <w:lastRenderedPageBreak/>
              <w:t>AAGAATTTAACCCTGATATGATTATAGCCGGTGCATCTGCATATCCATATGATTTTGACTATAAAAAATTACGCGAAATTGCAGGAGAAAAATATCTTTTGGTGGATATGGCACATATCAATGGTTTTGTAGCTACTGAAGTAATGAAAAATCCATTTGAATATGCTGATATTGTTACCTCAACAACTCATAAATTATTAAGAGGTCCTAGAGCAGGAATAATATTTTACAGAAAGAAAAAGGTGATTACTAAGAACAACACCCCTACAACAATTAATTTACAACAAAAGATCGACCAAGCAGTATTTCCAGGTCTTCAAGGAGGTCCTCACGAACATACAATAGCTGCATTAGCAGTTGCATTTAAGCAAGCAAATACTCCCGAATATAAAGAATATTGCAAACAAGTTCATCTTAACGCCAAAATAATGCTTAAAGAATTAGAAAATCGTGGAATACCATCATTTAACAAAGAAACAGATTCTCATTTATTTTTACCAGCCTTTGAAATCCCTATAGGTTACCATATTGAAAGAGTATGTGAATTAATTAACATTGCTCTCAATAGGAATTCCGTAGCAACGGATAAAAGTGCATTTGAACCATCAGCAATAAGAATAGGAACATGCGCTGTAACGACCAGAGGATTTAAAGAAAAAGAATGCATAAAGACAGTAGATTTTTTAATAAAAGCAATAGAAATAGCAAAGAAATATTATCATATCTCTAAAAATGATAAAAATAAATTTGAAGAATTAATTAAGGAAGATAAAGAGATACCTCTCTTAAAAACTGAAGTAATAAATTTCGTCAAAGGTTTTGCTTACCCAGTC</w:t>
            </w:r>
          </w:p>
        </w:tc>
      </w:tr>
      <w:tr w:rsidR="00B03CFE" w:rsidRPr="00C43C1B" w14:paraId="094215CE" w14:textId="77777777" w:rsidTr="00B03CFE">
        <w:tc>
          <w:tcPr>
            <w:tcW w:w="4258" w:type="dxa"/>
          </w:tcPr>
          <w:p w14:paraId="7032D960" w14:textId="3B2BA86C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lastRenderedPageBreak/>
              <w:t>&gt;DNAK-LIKE PROTEIN (HEAT SHOCK PROTEIN OF THE HSP70 FAMILY)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7149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69CA1986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TTGTTGTCAGTTACAAAAAAAAAGGAACCGTTTAAATTGGCTTTCTTTACTAATGAAGATATGATTGCAGAATTGGAAGTTAAAAAAGAAAATACAGAAGAATTGGAACATGTTAAAATAGATTTACAAATTTGTAACAAAGGTTTTATTGCTATTAATTCGATAAAAATAGACAATAATGATATTCCTTATGATTTTAGAACTTTAGGTTTTGAAGGTGGAATAAGAAAGCAAATAGAAGATTGTGAGAAAGTATATTTAAATTTAGAGAAAGAACAAGAGCAAATAGGAGAATTAAGATCTATTACAGAAAGATCTCTTCATATTTTATATGAAAGTTTATCATTCCCATGTTATAATTCATTATTTGAACGTAAATCTTTCGTAGAAGAAATTAAACAGGAATATTCATTTACTCCTGTAGGTAAAACATTGGCATGTGAAAAAAGTAACTCAGAAGAAGCATATAAGAAAATAGAAGATATTTATGATGCAATGAAAAAAATATTTGAACAAAGAAAAACCGATTTTGAAACAATAGTCATTCAAAGATTAGAATGTTTTACCAAAGATAAAAATGTATACACACCAACACTCTATAAGATGAAAGGTATGATACACATTCATAAGAAAAATTTAAAATTAGAATTTGATTTGAACAATATATTAAATTTGGATAATGTATTCAACCATGAGCAGATGGTAAAGGAAATAGAAACGATGGAGTGTGATATATTAAGAGAGATTAAAGAGAAGGAAGAAGAAGAAATAAGAAAAGCTGAAGAGGAGAAAAAAAGAGAAGAAGAACAGGAGAAGAAAGAAAAGGAGGCAAAAGAAGCAAAAAAC</w:t>
            </w:r>
          </w:p>
        </w:tc>
      </w:tr>
      <w:tr w:rsidR="00B03CFE" w:rsidRPr="00C43C1B" w14:paraId="5E92A6AC" w14:textId="77777777" w:rsidTr="00B03CFE">
        <w:tc>
          <w:tcPr>
            <w:tcW w:w="4258" w:type="dxa"/>
          </w:tcPr>
          <w:p w14:paraId="474B376F" w14:textId="4D7469BC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</w:t>
            </w:r>
            <w:proofErr w:type="gramStart"/>
            <w:r w:rsidRPr="00C43C1B">
              <w:rPr>
                <w:sz w:val="16"/>
                <w:szCs w:val="16"/>
              </w:rPr>
              <w:t>putative</w:t>
            </w:r>
            <w:proofErr w:type="gramEnd"/>
            <w:r w:rsidRPr="00C43C1B">
              <w:rPr>
                <w:sz w:val="16"/>
                <w:szCs w:val="16"/>
              </w:rPr>
              <w:t xml:space="preserve"> protein kinase domain-containing protein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392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2B9A6E9F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CAATCAGAAGCATCTAAAGAGCATAAACCATTGATTCTCAAGAGGGATGACGCAGATCAACCAAAGCAGGAAGAATCCGAAAAACAAGGAAAGAAGGAGGATAAGCCGTTAAATCTTAGTAAGGAAAATGATTCTCCGAGTGATATACATTCAGAAGAATCTAAAGAACATAAACGTAAGGTAGGATTTGACACGGATAAAAATACGACACATAAAGTAGAAACTGATAAAGATAAAGCTTTAGATGAACCAGAAGAAGTAGTTAAACAGAGAGAAGAAATCTTACGAACAACAAATAAAGAAGAGAAAACATCTGCACCAGAACAACAACAAGAAGACAATAAAGAAAAAGAACCAAAAGCATCGGAACAAAAACCAGAAGCTGAAAAGAAAGAAGTAAATAATGCGACAGATGCATCTAACGATTTACAAAAGAATGAAGAAGAAAAAAAAACAGCAACAAATCCAAAAAAACAACAATCCAGCAAAAGATTTTTAGCCGCCGGATTTGGTTCTCCCACAAAAGATGATGAAAAGAATGTCCAACAGATGATAGATAAAAATTATGATCTACGAAAATTTGAAGGTGTCGATACGGGAAGATATGATGACACAGTAGAAGGTGAAATTAAAGAAGATAGAGACAACGATAATTCTGTTCTTGAAGGCTTTATTTTCAAAAGAAGATACTTTTTCTCTTGTTTCTGGCATGAAAGATATTTTGTTTTAACAAATGATGGAATTTTAAAATATTACGCCAATAAAAAATCCTCAAAGCGCAAGATAAACCTTGTAGACGTAATTGTAATGCACAGATTAAATAAACTAGATGATAAATATCCTTACAGAATTGTATTAAGATATGAAGATTCTGAAGATGAGCTAGCATTTAAGCAAAAGAAGCTTAGAGATCTTTGGGCATATCATCTCACTGGCATAAGAAATCAGGAAATAGAAAGAAATATTGAATCGGTTGATTCAAATGATGAATAA</w:t>
            </w:r>
          </w:p>
        </w:tc>
      </w:tr>
      <w:tr w:rsidR="00B03CFE" w:rsidRPr="00C43C1B" w14:paraId="560195EC" w14:textId="77777777" w:rsidTr="00B03CFE">
        <w:tc>
          <w:tcPr>
            <w:tcW w:w="4258" w:type="dxa"/>
          </w:tcPr>
          <w:p w14:paraId="3B10F751" w14:textId="2B9FEEAB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Similar_to_hypothetical_protein_EDEG_03949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214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1</w:t>
            </w:r>
          </w:p>
        </w:tc>
        <w:tc>
          <w:tcPr>
            <w:tcW w:w="4258" w:type="dxa"/>
          </w:tcPr>
          <w:p w14:paraId="14ECA84F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GAAGATATATCATTATTTAAAATGCCTTCTGGAATACAGATATTAACCGTGTTAGCTTTAGCTTTTTCTACAGTGGTAATCATAGTGCTTGGATTTTTATATATTCCCGTCTTTCTTATGCATGCTTCTTTCTTAATAATGCCTGTAGCAAGTATTGCCATTCCGATATTTTTAAATATGCATGGTTCTGTTGTTGTAACAAGTATTGTTGGAGGAATTATAGGATTGTTATTTTATTTTTTTGTTGCTAGGAAGAATATAAAATTTTCAGCGAAAGTAGCGCAAGCCTCAACACGGATAATTCTAAAATATATGGGAGTGGTTATATTAATGATAACAATATTCATAAGTATTGCTATAACACTTGAATGTTGTTATCTTATTGCAGCAAAAAAACTCAAAGGAATTTGCGGCGGGAAATGGTATTCTAGGCATTGCGTTATTTTTTTCATTATCTTGGACTATGTTTGCTTTAATATATTTTATGAGAGTTTTTATTTCATCTGTTGTATGTCTAGAGATATTAACATATTCACATGTTTCTTCTATACTGACAGAGGCTCTATCTAA</w:t>
            </w:r>
          </w:p>
        </w:tc>
      </w:tr>
      <w:tr w:rsidR="00B03CFE" w:rsidRPr="00C43C1B" w14:paraId="7A66E89D" w14:textId="77777777" w:rsidTr="00B03CFE">
        <w:tc>
          <w:tcPr>
            <w:tcW w:w="4258" w:type="dxa"/>
          </w:tcPr>
          <w:p w14:paraId="15E1538E" w14:textId="1252AE96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&gt;RNA-directed DNA polymerase, Non LTR Retrotransposon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38326_c0</w:t>
            </w:r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5</w:t>
            </w:r>
          </w:p>
        </w:tc>
        <w:tc>
          <w:tcPr>
            <w:tcW w:w="4258" w:type="dxa"/>
          </w:tcPr>
          <w:p w14:paraId="004F39BE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GGTTTCCATGGTAGAGTGCTCCAGTATATAAGTGCACTGTACAAAAATCCTAAAGCTGTAGTTAGGATTGGTGACACTGTATCAGAGAGCTTTGAGTATAGGATTGGTGTTAAACAAGGTTGTCCAGCGTCGCCAATTTTGTTTAACCTCTATATTAATGATCTCTTGGAAGATGTCACAGGTGTACAGGTAGATTCAAACCTACCACGTATACCTGGTCTTCTGTTTGCCGATGATGCTGTTATCTTGGCTGATTCTAAGCCTGACTTAGAGGACAGCATTAAAAGAATTGAGAAGTGGTGCCAGACTTGGAAGATGGCACTCAACATTGGGAAATGTGGAGTGATGGTAGTTGGAGGAGAAGACAGCAATGTCTTTGAATTCAATGGCAGTCCATTGCCAGCTGTGGATAGGTATACCTATCTCGGCATGCCATTTACTCAGACTCTCTGCCTTGATGCTATCATTGAGGATAGGAAAGAGAAAGCACGACGTGCTTATTTTTCAATGGCTGGATTTCTCAATAGGAAGAACGTTCCTGTACCAGTGAAGGTCCAGATAGTTAAGTCAGTACTTGTACCGATTGCAACTTATGGAGCTGAGCTGTACGGAATGTCAGCGTCTAGGGTCAGTCCCCTGCAGAGAGTAATGGACAACTCGGTTCGTACTATGCTTAGTGCACCAAGTAACTACTGCAGACGGGCTGCTTTTTCTGAACTTGGTCTTGAGTCTATTCAGACAAGAGTAGCTAAGTTGAGAACTAGAGGTTTTTTGAAGTGGAGAAATTCGAGTACTTGGATTTCTTCATTGATTGGAGCCTTCCCTAGAACAAGATGTGCCACTTGGGTCTCCGGATCCGCTAGATGGCTAAAAAGGTTTGGGCATGCAGTGCTTGAATCTTGTGTTCCTGATCATAAGAAAATGGAGTTAATCGCAGACGTGATCAGGAGCAGAGAGGTCTCTCGGGATAGGTCTGTCATAGGGAGGATCAGAGATGGTGGTAATATACGTCTGATCCAACCCAAGCTGTTAGCAGCTAAGAACCACCTCTATAGTGGATGGATGGCTTTGATACGTTTACGTATTGGAACATTTTATCTCTCTTATAGAATGGCTGTGTCAGGAAGGATTGACAGCAGATATAGACAGTCCTGTCCCTTCTGCGGTGGCGGAAGAGAGACGATGTTTCATCTCTTGTGGGTATGTCCTAGATGGGCTCTACAAAGAGAAGAAGCATTTAGTTGGATAAGGTCAGAGGACAATATTGTCCTTCGAGCCTTATCTGCTAGCATTTCAAATCCACCAGAAGACA</w:t>
            </w:r>
            <w:r w:rsidRPr="00C43C1B">
              <w:rPr>
                <w:sz w:val="16"/>
                <w:szCs w:val="16"/>
              </w:rPr>
              <w:lastRenderedPageBreak/>
              <w:t>ATCCAAGTCTTCTGGGGGTACTCTTAGGGGGAGAGTGGGGAGCTGCTGGTCCGCAGCAATCAAAGATACTTGTGGCTACGGCCACTTACCTAAAGTCCGTAATAAATCTAAGAAATAATTTGTTAAATGAGTATATAGAAAGCCACAGTAATCCTGATTCAGAACGTGGCCAGGGAACTAATTTTAATCTATAA</w:t>
            </w:r>
          </w:p>
        </w:tc>
      </w:tr>
      <w:tr w:rsidR="00B03CFE" w:rsidRPr="00C43C1B" w14:paraId="32582D67" w14:textId="77777777" w:rsidTr="00B03CFE">
        <w:tc>
          <w:tcPr>
            <w:tcW w:w="4258" w:type="dxa"/>
          </w:tcPr>
          <w:p w14:paraId="58F6D0E3" w14:textId="7160B7BC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lastRenderedPageBreak/>
              <w:t>&gt;</w:t>
            </w:r>
            <w:proofErr w:type="spellStart"/>
            <w:r w:rsidRPr="00C43C1B">
              <w:rPr>
                <w:sz w:val="16"/>
                <w:szCs w:val="16"/>
              </w:rPr>
              <w:t>Myb</w:t>
            </w:r>
            <w:proofErr w:type="spellEnd"/>
            <w:r w:rsidRPr="00C43C1B">
              <w:rPr>
                <w:sz w:val="16"/>
                <w:szCs w:val="16"/>
              </w:rPr>
              <w:t>-like transcription factor_from_transcript_</w:t>
            </w:r>
            <w:r w:rsidR="006E3A8B">
              <w:rPr>
                <w:sz w:val="16"/>
                <w:szCs w:val="16"/>
              </w:rPr>
              <w:t>Contig_</w:t>
            </w:r>
            <w:r w:rsidRPr="00C43C1B">
              <w:rPr>
                <w:sz w:val="16"/>
                <w:szCs w:val="16"/>
              </w:rPr>
              <w:t>26791_c0</w:t>
            </w:r>
            <w:bookmarkStart w:id="0" w:name="_GoBack"/>
            <w:bookmarkEnd w:id="0"/>
            <w:r w:rsidR="006E3A8B">
              <w:rPr>
                <w:sz w:val="16"/>
                <w:szCs w:val="16"/>
              </w:rPr>
              <w:t>_seq</w:t>
            </w:r>
            <w:r w:rsidRPr="00C43C1B">
              <w:rPr>
                <w:sz w:val="16"/>
                <w:szCs w:val="16"/>
              </w:rPr>
              <w:t>3</w:t>
            </w:r>
          </w:p>
        </w:tc>
        <w:tc>
          <w:tcPr>
            <w:tcW w:w="4258" w:type="dxa"/>
          </w:tcPr>
          <w:p w14:paraId="0FB87474" w14:textId="77777777" w:rsidR="00B03CFE" w:rsidRPr="00C43C1B" w:rsidRDefault="00B03CFE" w:rsidP="00B03CFE">
            <w:pPr>
              <w:rPr>
                <w:sz w:val="16"/>
                <w:szCs w:val="16"/>
              </w:rPr>
            </w:pPr>
            <w:r w:rsidRPr="00C43C1B">
              <w:rPr>
                <w:sz w:val="16"/>
                <w:szCs w:val="16"/>
              </w:rPr>
              <w:t>ATGTTTTTTGACAATAGTAATATCAAAAGCGAAGATGAAGAAAATTCAATATCTACACACGATGAAGGAAGAATGAATAGAAAATGGAATATAGAAATGTGTGACGAAATGAATAATACAGAAAATATAAACAATAATTATGAAAATGTATTAAAAATGAAAAATGAGAAGAAGCATGGTCCAACATATATAAAAGGACCGTGGACACACGATGAAGACAATAAATTAAGAACATTGGTAAGTTTGTATTCTGGGAAAAATTGGTCGGATATAGGAAGATTGATGGGAACAAGAATAGGCAAACAGTGCAGAGAAAGATGGCATAACCATTTAAATCCAGGTATAAATAAACAACCATTCAGTTTAGAAGAAAATATTATGATATACAAACTTCATGATATTTTTGGAAATAAATGGTCAGAGATTAGTAAATACCTCCCAGGTAGAACAGACAATTCAATTAAAAATCAATGGAATTCTTCATTACAAAAAGAATATATCAGAAAAAGATCCATGTCAGCAGTATCCAACAAAGATATTGTTAAAATAGTAGAAAAATTATATTACAACAACGAAAATACCCAACCCACCAATCCTAACCCCGTACAACCAGAATTCAATCACCATAAACCCCATCTTCCAAAACCATCCACAAAACCATACAACCTCAAAAATCTAAACACACTAGCATACCATGCTTCAATACAAAGAATACCCATCAGAAAATCCATCGATGGATCAAATCTATTTCAAAGAAAAACACCCCAACCCAGCTTTCAACCATACACCAATAATAAAAAATCCATATTTCAATTTCAACCAGTACCAATGAATACCAAATTTGGACAACAACATAAAGTATTTTTTAATGACACACAGAAAAATGAAACAAAAGAACCATCTTCAGAAATCGAAAAAGAAAATAAACATTTTGATTCATGGAGTGAAGATGAAGAAAATCTAAAAAATATACTTACAGACATAGCTAGTAGTAAGAGTTAA</w:t>
            </w:r>
          </w:p>
        </w:tc>
      </w:tr>
    </w:tbl>
    <w:p w14:paraId="7BD2A926" w14:textId="77777777" w:rsidR="00B03CFE" w:rsidRPr="00C43C1B" w:rsidRDefault="00B03CFE" w:rsidP="00B03CFE"/>
    <w:p w14:paraId="5BB003C0" w14:textId="77777777" w:rsidR="00B03CFE" w:rsidRDefault="00B03CFE"/>
    <w:sectPr w:rsidR="00B03CFE" w:rsidSect="005C53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CFE"/>
    <w:rsid w:val="00516F72"/>
    <w:rsid w:val="005C53FF"/>
    <w:rsid w:val="006E3A8B"/>
    <w:rsid w:val="00A667B1"/>
    <w:rsid w:val="00B03C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68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F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FE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258</Words>
  <Characters>12875</Characters>
  <Application>Microsoft Macintosh Word</Application>
  <DocSecurity>0</DocSecurity>
  <Lines>107</Lines>
  <Paragraphs>30</Paragraphs>
  <ScaleCrop>false</ScaleCrop>
  <Company>None</Company>
  <LinksUpToDate>false</LinksUpToDate>
  <CharactersWithSpaces>15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 None</dc:creator>
  <cp:keywords/>
  <dc:description/>
  <cp:lastModifiedBy>None None</cp:lastModifiedBy>
  <cp:revision>3</cp:revision>
  <dcterms:created xsi:type="dcterms:W3CDTF">2013-05-16T13:30:00Z</dcterms:created>
  <dcterms:modified xsi:type="dcterms:W3CDTF">2013-06-28T08:50:00Z</dcterms:modified>
</cp:coreProperties>
</file>